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6AFCA" w14:textId="77777777" w:rsidR="00A56C5E" w:rsidRPr="00EE003D" w:rsidRDefault="00A56C5E" w:rsidP="00A56C5E">
      <w:pPr>
        <w:rPr>
          <w:rFonts w:ascii="Times New Roman" w:hAnsi="Times New Roman" w:cs="Times New Roman"/>
        </w:rPr>
      </w:pPr>
    </w:p>
    <w:p w14:paraId="4732CEFF" w14:textId="77777777" w:rsidR="00A56C5E" w:rsidRDefault="00A56C5E" w:rsidP="00A56C5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50EB15" wp14:editId="66575DF1">
            <wp:extent cx="3543300" cy="501164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74328" cy="5055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BD4B9" w14:textId="77777777" w:rsidR="00A56C5E" w:rsidRDefault="00A56C5E" w:rsidP="00F831D7">
      <w:pPr>
        <w:jc w:val="left"/>
        <w:rPr>
          <w:rFonts w:ascii="Times New Roman" w:hAnsi="Times New Roman" w:cs="Times New Roman"/>
        </w:rPr>
      </w:pPr>
      <w:bookmarkStart w:id="0" w:name="_Hlk54532669"/>
      <w:r>
        <w:rPr>
          <w:rFonts w:ascii="Times New Roman" w:hAnsi="Times New Roman" w:cs="Times New Roman"/>
        </w:rPr>
        <w:t>Supplement figure1 Region distribution of primary school students from Jiangsu Province Eye Study</w:t>
      </w:r>
    </w:p>
    <w:bookmarkEnd w:id="0"/>
    <w:p w14:paraId="295C66A5" w14:textId="2CDF82BD" w:rsidR="00A56C5E" w:rsidRDefault="004A50FF" w:rsidP="00A5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4A50FF">
        <w:t xml:space="preserve"> </w:t>
      </w:r>
      <w:r w:rsidRPr="004A50FF">
        <w:rPr>
          <w:rFonts w:ascii="Times New Roman" w:hAnsi="Times New Roman" w:cs="Times New Roman"/>
        </w:rPr>
        <w:t>Supplementary Figure 1 my own</w:t>
      </w:r>
    </w:p>
    <w:p w14:paraId="6DADA55A" w14:textId="7E516EA0" w:rsidR="00F831D7" w:rsidRDefault="00F831D7">
      <w:pPr>
        <w:widowControl/>
        <w:jc w:val="left"/>
        <w:rPr>
          <w:rFonts w:ascii="Times New Roman" w:hAnsi="Times New Roman" w:cs="Times New Roman"/>
        </w:rPr>
      </w:pPr>
    </w:p>
    <w:p w14:paraId="252B2463" w14:textId="77777777" w:rsidR="00F831D7" w:rsidRDefault="00F831D7">
      <w:pPr>
        <w:widowControl/>
        <w:jc w:val="left"/>
        <w:rPr>
          <w:rFonts w:ascii="Times New Roman" w:hAnsi="Times New Roman" w:cs="Times New Roman"/>
        </w:rPr>
      </w:pPr>
    </w:p>
    <w:p w14:paraId="7D81A285" w14:textId="77777777" w:rsidR="00A56C5E" w:rsidRDefault="00A56C5E" w:rsidP="00A56C5E">
      <w:pPr>
        <w:rPr>
          <w:rFonts w:ascii="Times New Roman" w:hAnsi="Times New Roman" w:cs="Times New Roman"/>
        </w:rPr>
      </w:pPr>
    </w:p>
    <w:p w14:paraId="39AD6DE6" w14:textId="77777777" w:rsidR="00A56C5E" w:rsidRDefault="00A56C5E" w:rsidP="00A5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 table1 Comparing between myopic and non-myopic students from Jiangsu Province </w:t>
      </w:r>
    </w:p>
    <w:p w14:paraId="4D5DE24D" w14:textId="77777777" w:rsidR="00A56C5E" w:rsidRPr="002A0713" w:rsidRDefault="00A56C5E" w:rsidP="00A56C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706" w:type="dxa"/>
        <w:tblLook w:val="04A0" w:firstRow="1" w:lastRow="0" w:firstColumn="1" w:lastColumn="0" w:noHBand="0" w:noVBand="1"/>
      </w:tblPr>
      <w:tblGrid>
        <w:gridCol w:w="927"/>
        <w:gridCol w:w="2878"/>
        <w:gridCol w:w="1629"/>
        <w:gridCol w:w="778"/>
        <w:gridCol w:w="778"/>
        <w:gridCol w:w="778"/>
        <w:gridCol w:w="938"/>
      </w:tblGrid>
      <w:tr w:rsidR="00A56C5E" w:rsidRPr="003C1B9C" w14:paraId="62DC9EFE" w14:textId="77777777" w:rsidTr="00F831D7">
        <w:trPr>
          <w:trHeight w:val="488"/>
        </w:trPr>
        <w:tc>
          <w:tcPr>
            <w:tcW w:w="3805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5BF8455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F447AFC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12EE1AD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E94724E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FF1E69C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E28EB6D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df</w:t>
            </w:r>
          </w:p>
        </w:tc>
      </w:tr>
      <w:tr w:rsidR="00A56C5E" w:rsidRPr="003C1B9C" w14:paraId="7DD104CC" w14:textId="77777777" w:rsidTr="00F831D7">
        <w:trPr>
          <w:trHeight w:val="488"/>
        </w:trPr>
        <w:tc>
          <w:tcPr>
            <w:tcW w:w="3805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4CC73C7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9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2827CA5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2F4C09A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28D94C2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C90B4E4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6783D35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56C5E" w:rsidRPr="003C1B9C" w14:paraId="6AE3AE61" w14:textId="77777777" w:rsidTr="00F831D7">
        <w:trPr>
          <w:trHeight w:val="468"/>
        </w:trPr>
        <w:tc>
          <w:tcPr>
            <w:tcW w:w="927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6B211B3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85DE928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myopic boys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5C650F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44.12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1BE3D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4.56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01D64C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871E36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7.77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9F0085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3380.00 </w:t>
            </w:r>
          </w:p>
        </w:tc>
      </w:tr>
      <w:tr w:rsidR="00A56C5E" w:rsidRPr="003C1B9C" w14:paraId="7F6A1B6F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3BA5A4B1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CABF20A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non-myopic boys 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B715E5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32.66 </w:t>
            </w: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73E3C33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9985AA1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D98DC2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7.09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2018F5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505.28 </w:t>
            </w:r>
          </w:p>
        </w:tc>
      </w:tr>
      <w:tr w:rsidR="00A56C5E" w:rsidRPr="003C1B9C" w14:paraId="0C88DACA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4AB6684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E888CB9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myopic girls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78B8CF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44.67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FAADD6D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1.16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8FDA3AB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7CC7BE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31.73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0777B9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980.00 </w:t>
            </w:r>
          </w:p>
        </w:tc>
      </w:tr>
      <w:tr w:rsidR="00A56C5E" w:rsidRPr="003C1B9C" w14:paraId="537360EE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793E1E1E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F166194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non-myopic girls 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8AA4E3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30.91 </w:t>
            </w: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3886AF6D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204CBBB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088453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31.31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C9314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400.78 </w:t>
            </w:r>
          </w:p>
        </w:tc>
      </w:tr>
      <w:tr w:rsidR="00A56C5E" w:rsidRPr="003C1B9C" w14:paraId="45A4A0E1" w14:textId="77777777" w:rsidTr="00F831D7">
        <w:trPr>
          <w:trHeight w:val="468"/>
        </w:trPr>
        <w:tc>
          <w:tcPr>
            <w:tcW w:w="927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C5A6DE5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4369F18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myopic boys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E821856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9.63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EC730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40.59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06DBCB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2AD05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0.54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867789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3380.00 </w:t>
            </w:r>
          </w:p>
        </w:tc>
      </w:tr>
      <w:tr w:rsidR="00A56C5E" w:rsidRPr="003C1B9C" w14:paraId="6B8D3494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7BCB6F9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DC4431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non-myopic boys 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D500634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8.26 </w:t>
            </w: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320AE22B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6693470A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19260C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D564EA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446.48 </w:t>
            </w:r>
          </w:p>
        </w:tc>
      </w:tr>
      <w:tr w:rsidR="00A56C5E" w:rsidRPr="003C1B9C" w14:paraId="540178F3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3270E39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C596F4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>myopic girls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E0FF1ED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8.51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C11532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44.83 </w:t>
            </w:r>
          </w:p>
        </w:tc>
        <w:tc>
          <w:tcPr>
            <w:tcW w:w="77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5701FF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F45D85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0.72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B46E89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980.00 </w:t>
            </w:r>
          </w:p>
        </w:tc>
      </w:tr>
      <w:tr w:rsidR="00A56C5E" w:rsidRPr="003C1B9C" w14:paraId="1785F192" w14:textId="77777777" w:rsidTr="00F831D7">
        <w:trPr>
          <w:trHeight w:val="468"/>
        </w:trPr>
        <w:tc>
          <w:tcPr>
            <w:tcW w:w="92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789F3CB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25A93B4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non-myopic girls 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7E13BE1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7.24 </w:t>
            </w: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6C2F843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0BAEDCB" w14:textId="77777777" w:rsidR="00A56C5E" w:rsidRPr="003C1B9C" w:rsidRDefault="00A56C5E" w:rsidP="00F831D7">
            <w:pPr>
              <w:widowControl/>
              <w:jc w:val="left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415B37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10.33 </w:t>
            </w:r>
          </w:p>
        </w:tc>
        <w:tc>
          <w:tcPr>
            <w:tcW w:w="93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5517FB" w14:textId="77777777" w:rsidR="00A56C5E" w:rsidRPr="003C1B9C" w:rsidRDefault="00A56C5E" w:rsidP="00F831D7">
            <w:pPr>
              <w:widowControl/>
              <w:jc w:val="center"/>
              <w:rPr>
                <w:rFonts w:ascii="MingLiU" w:eastAsia="MingLiU" w:hAnsi="MingLiU" w:cs="宋体"/>
                <w:color w:val="000000"/>
                <w:kern w:val="0"/>
                <w:sz w:val="18"/>
                <w:szCs w:val="18"/>
              </w:rPr>
            </w:pPr>
            <w:r w:rsidRPr="003C1B9C">
              <w:rPr>
                <w:rFonts w:ascii="MingLiU" w:eastAsia="MingLiU" w:hAnsi="MingLiU" w:cs="宋体" w:hint="eastAsia"/>
                <w:color w:val="000000"/>
                <w:kern w:val="0"/>
                <w:sz w:val="18"/>
                <w:szCs w:val="18"/>
              </w:rPr>
              <w:t xml:space="preserve">2201.80 </w:t>
            </w:r>
          </w:p>
        </w:tc>
      </w:tr>
    </w:tbl>
    <w:p w14:paraId="08912B69" w14:textId="77777777" w:rsidR="00A56C5E" w:rsidRPr="002A0713" w:rsidRDefault="00A56C5E" w:rsidP="00A56C5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3B058E" w14:textId="77777777" w:rsidR="00A56C5E" w:rsidRPr="00510EE3" w:rsidRDefault="00A56C5E" w:rsidP="00A56C5E">
      <w:pPr>
        <w:rPr>
          <w:rFonts w:ascii="Times New Roman" w:hAnsi="Times New Roman" w:cs="Times New Roman"/>
        </w:rPr>
      </w:pPr>
    </w:p>
    <w:p w14:paraId="58464151" w14:textId="77777777" w:rsidR="00DA3D5F" w:rsidRDefault="00DA3D5F" w:rsidP="00DA3D5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bookmarkStart w:id="1" w:name="_Hlk2870671"/>
      <w:r>
        <w:rPr>
          <w:rFonts w:ascii="Times New Roman" w:hAnsi="Times New Roman" w:cs="Times New Roman"/>
        </w:rPr>
        <w:t>Percentiles of spherical equivalent value for boys and girls by age and height</w:t>
      </w:r>
      <w:bookmarkEnd w:id="1"/>
      <w:r>
        <w:rPr>
          <w:rFonts w:ascii="Times New Roman" w:hAnsi="Times New Roman" w:cs="Times New Roman"/>
        </w:rPr>
        <w:t xml:space="preserve"> for primary students from Jiangsu Province Eye study</w:t>
      </w:r>
    </w:p>
    <w:tbl>
      <w:tblPr>
        <w:tblW w:w="97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"/>
        <w:gridCol w:w="125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DA3D5F" w:rsidRPr="002C5274" w14:paraId="4A20F138" w14:textId="77777777" w:rsidTr="00BB5EE9">
        <w:trPr>
          <w:trHeight w:val="286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1A4493F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A</w:t>
            </w:r>
            <w:r w:rsidRPr="002C5274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53" w:type="dxa"/>
            <w:vMerge w:val="restart"/>
            <w:shd w:val="clear" w:color="auto" w:fill="auto"/>
            <w:vAlign w:val="center"/>
          </w:tcPr>
          <w:p w14:paraId="53ED7F3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SE value</w:t>
            </w:r>
          </w:p>
        </w:tc>
        <w:tc>
          <w:tcPr>
            <w:tcW w:w="3852" w:type="dxa"/>
            <w:gridSpan w:val="4"/>
            <w:shd w:val="clear" w:color="auto" w:fill="auto"/>
            <w:vAlign w:val="center"/>
          </w:tcPr>
          <w:p w14:paraId="5937217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BMI percentiles for boys</w:t>
            </w:r>
          </w:p>
        </w:tc>
        <w:tc>
          <w:tcPr>
            <w:tcW w:w="3852" w:type="dxa"/>
            <w:gridSpan w:val="4"/>
            <w:shd w:val="clear" w:color="auto" w:fill="auto"/>
            <w:vAlign w:val="center"/>
          </w:tcPr>
          <w:p w14:paraId="330B0DE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 xml:space="preserve">BMI percentiles for </w:t>
            </w:r>
            <w:r w:rsidRPr="002C5274">
              <w:rPr>
                <w:rFonts w:ascii="Times New Roman" w:hAnsi="Times New Roman" w:cs="Times New Roman" w:hint="eastAsia"/>
              </w:rPr>
              <w:t>girls</w:t>
            </w:r>
          </w:p>
        </w:tc>
      </w:tr>
      <w:tr w:rsidR="00DA3D5F" w:rsidRPr="002C5274" w14:paraId="12385B25" w14:textId="77777777" w:rsidTr="00BB5EE9">
        <w:trPr>
          <w:trHeight w:val="28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CD2C1D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6C624B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207138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＜</w:t>
            </w:r>
            <w:r w:rsidRPr="002C5274">
              <w:rPr>
                <w:rFonts w:ascii="Times New Roman" w:hAnsi="Times New Roman" w:cs="Times New Roman" w:hint="eastAsia"/>
              </w:rPr>
              <w:t>2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484A21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/>
              </w:rPr>
              <w:t>2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4C39B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 w:hint="eastAsia"/>
              </w:rPr>
              <w:t>50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A4EA2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 w:hint="eastAsia"/>
              </w:rPr>
              <w:t>7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B5641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＜</w:t>
            </w:r>
            <w:r w:rsidRPr="002C5274">
              <w:rPr>
                <w:rFonts w:ascii="Times New Roman" w:hAnsi="Times New Roman" w:cs="Times New Roman" w:hint="eastAsia"/>
              </w:rPr>
              <w:t>2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ACE042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/>
              </w:rPr>
              <w:t>2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82035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 w:hint="eastAsia"/>
              </w:rPr>
              <w:t>50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C60847" w14:textId="77777777" w:rsidR="00DA3D5F" w:rsidRPr="002C5274" w:rsidRDefault="00DA3D5F" w:rsidP="00F831D7">
            <w:pPr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≥</w:t>
            </w:r>
            <w:r w:rsidRPr="002C5274">
              <w:rPr>
                <w:rFonts w:ascii="Times New Roman" w:hAnsi="Times New Roman" w:cs="Times New Roman" w:hint="eastAsia"/>
              </w:rPr>
              <w:t>75</w:t>
            </w:r>
            <w:r w:rsidRPr="002C5274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</w:tr>
      <w:tr w:rsidR="00DA3D5F" w:rsidRPr="002C5274" w14:paraId="26915B3D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170D5B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6810A6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F77EB6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0.</w:t>
            </w:r>
            <w:r w:rsidRPr="002C52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8DAE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646D1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BB97F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65AF07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9C7B39D" w14:textId="77777777" w:rsidR="00DA3D5F" w:rsidRPr="002C5274" w:rsidRDefault="00DA3D5F" w:rsidP="00F831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-0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D4252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145BF3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DA3D5F" w:rsidRPr="002C5274" w14:paraId="2D001C7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166089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263F2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F535A5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BD00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CE48E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0D092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9204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8B563F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C7FB5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70028DA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27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DA3D5F" w:rsidRPr="002C5274" w14:paraId="77B77185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8514DB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21F0D5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4FB4B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8D4E92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0290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C7FDB9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018593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229A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2C5274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7F71A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2C5274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F36E33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2C5274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A3D5F" w:rsidRPr="002C5274" w14:paraId="296F10E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38AF2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486FE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9E1764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</w:t>
            </w:r>
            <w:r w:rsidRPr="002C52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983DEC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</w:t>
            </w:r>
            <w:r w:rsidRPr="002C52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305853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</w:t>
            </w:r>
            <w:r w:rsidRPr="002C52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5D3F5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</w:t>
            </w:r>
            <w:r w:rsidRPr="002C52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F86D89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308BB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86C205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721094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FA76202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4E7B19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795325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B831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485C0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D00029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4711B2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22C54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9B3AE4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D3302C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8FEBD0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45A0648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367A8B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AC1357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2D42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05CA60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5A349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8A104E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445457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87C22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32F06D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E25347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089AFC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CAFBE3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D21177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8D7DF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2.</w:t>
            </w:r>
            <w:r w:rsidRPr="002C52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425D80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ADE3F7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35A2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2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B2915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2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47FC4A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4A7032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63168A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E298305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4D2A4E7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B1058B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28FEA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BE75A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B3926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D046F5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E30CC2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14C2B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47DE7E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D3750F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928D3C8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99443B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7F58DE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52B8E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</w:t>
            </w:r>
            <w:r w:rsidRPr="002C52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8B6C4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C59F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58F9A2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1932C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EBE55C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EECBA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2079D4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427B020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E515B3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225830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2198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7F400E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D38B1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8BBD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FC85F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DACF6B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F812F4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9FFB97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5B3FE9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40A247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4265D4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ED5111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EFC42F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A2DC3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8E82BF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EA61D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B946A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5D8801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DB78D4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522CF16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539BA5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2AFA31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7111F6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EF393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71E72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BE12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D29CD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ED90E3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037A2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72BF5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33A65A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36F431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E6E1A8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0FD98D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</w:t>
            </w:r>
            <w:r w:rsidRPr="002C52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DC84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5E58E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9BD35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07184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</w:t>
            </w:r>
            <w:r w:rsidRPr="002C5274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E3A4E4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DD8E8E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6AF4B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3062442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259627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A2484E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60B1F2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B8075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FDA5F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ED3B72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268AF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</w:t>
            </w:r>
            <w:r w:rsidRPr="002C5274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AE154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73F03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7D2F4C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814E9BB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3DA9ABE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134920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8D34A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D6161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1A009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9670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7667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36B613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7D954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D3DEB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EC6E69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557621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45A8D7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F276F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CA75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20DDA8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8446A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596581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3BD834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86130D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39BE5A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0CF1AD1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F898A1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A83A6F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7AA23C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2C854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800EC4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675153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BBCC7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9F401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F6A131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036BFCD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641860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444C0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CA95D3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6A1E7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205F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6FD87C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74E869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A8DB8D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F8676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9A45BF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168383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EA6D19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ABE76C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7DEB24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569A09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436C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A8E61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90046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F04D90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806A89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27DF0B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4489344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93E3BD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0C48E1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F8BCD3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14C8E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0F23EB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5DFDC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8DE883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C1BE7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8C93E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D12071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7A7BE5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EE25E16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38B7DD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967011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FA279F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72D0C8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46B28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13B6E7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00A608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2671A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E25C7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016DE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72F4C93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3D402EB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24BD9D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F1ACD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C802E0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72F4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10C35D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7A0DC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6FB6F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CA8DE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6B19F0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810FF87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C998C9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9B3CAA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73743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3E374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DA60D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AC2536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C075A5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12151B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487CF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F0203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059175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F27A93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F92C41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7AB4B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A74FB4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4D877E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F7BEF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0A27F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4F09C0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D9E292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179EC0D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67EA51F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4E0CAD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ED214A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C6E811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5B1AF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260D6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EDD37E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B6930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34366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18281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C610C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4DEE0C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3914F4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89B76C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280F7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EE67FB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BBEFC8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8EBA25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BF936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86F8A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6FD68B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32A73D1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AEC9B5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561710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63A11B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C6F3E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787848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4F46EC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04AE7F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B1CB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D875A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26F33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B4E6E5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C0240D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210ED6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E6FEE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720175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52BC58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B44FDD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0CA22D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5A7DC9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C5523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EFA98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C48481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466A306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2D7F6C6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C6F5B1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706D58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3B6B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E9D88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C8DAEB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73B21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B83E48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DE24C5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983CF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DE8647F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088DCF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D90F97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DC03F0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33DAFE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0910C2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78BFD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08CB0B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64706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838753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8F65A0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A4413C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76422D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79A8A7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EBF06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157B5C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E56EB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8D4E0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9AE064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33818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26FCC03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4966728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48C752D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0B8CE9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CD9F0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FF1742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010AC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C083B3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D426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E59D7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6D7FDB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2CEA2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2005D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52D114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B780D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79978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5B18D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8DC1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456D4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214E70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6F0E1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0B786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D18099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E35132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0493F0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CFC43D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4C30B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9AE9E3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AF90A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0D607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3AF1D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35C0CD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6537D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1C4BF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B9AE4D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096878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502E6B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B5A2DA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D95854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C27D8E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FB9E2F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945535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9BAF4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6A06C9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71E9D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24BDE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C3ADE0A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59DB52B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8</w:t>
            </w:r>
            <w:r w:rsidRPr="002C5274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E01015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179D055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DE22D1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E9F4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5B5DD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62C03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94218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AD6794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0F6843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19AD898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964F7F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18A239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B831AD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A86CB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B5E6E9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C5316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8043BC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75ACC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E71978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6CEABA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D2BEC2C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C73ECE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65512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8ABAB2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CD0C95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C8B27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E748C3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833671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70743D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1CC2381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1EEB1E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1287882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91014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8E0D5A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4726E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4F4832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3590D6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63B06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747CD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8E75C1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C4B98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0EE58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19E704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47F884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B9CD20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A3251A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77337D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328B4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015D78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FAC48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F52C23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4F0A66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2C4D4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87929B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646C79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46487C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FB9007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53605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4A2FF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C2290E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1E71D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02499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ECD920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F66DEA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46BC85C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B41A14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FD5E8A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C4C2FA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CD0EB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BA04F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5CDE4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6C746B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F1CCD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84C9B4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ED51E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0AEB312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45F2492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AED9EA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8EB868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9546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FB706E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B91EE8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791DA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73F46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074C22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A483F3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34B3939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9187DF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BA4A6E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6A394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7D4A9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DA2EC3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E4D4C9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80A0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F99AE8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C8758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652E1F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FC83B2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83250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D503BA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A0E2D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F800A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13DD7B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C8A5C0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F967B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50D866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2EA78A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5823C84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7E639B4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F92AA7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8A3CE3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F2BB6A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B0A085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EFDBE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ED34FE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BAE4DB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8E7D02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0283E6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EDF88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C8C3C8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4E49870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5CF09C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2B66A5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1A3FA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09D94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9E0E4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3AA60A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A49FCC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73DEB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33428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4205261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AFA570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0E8FD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55AE18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89BAE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D4DE4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5F3A6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D4F821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3F7B6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46F368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8CA84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C0BFAC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70541F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FC125D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FD61D2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29056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C249D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C989B9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596F1A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AC1C49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9F0F9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2726E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7E15700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729F969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F617FB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A6D6D5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09798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88FE3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8DAF0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8106C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1EDA23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75BC8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CD592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09FFEA1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AD3793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DDCE64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E7B025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015A79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9C9FEC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53FEC5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05B8B9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08127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7B8AEE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31AA7B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93C0F9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4F82B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FA3CC6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9E541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B0C647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770F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AC04F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47653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023DD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180AC1D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FBBF89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665BC1C9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02E2AB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62A27D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A4750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CD9C08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8BCD4C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F3B1A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9661CE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70D87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2D065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35887B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DD24058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926265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799CE2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286228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E8759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F3A05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B5BAAF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6BB5CE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E84EE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27E23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01E19D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A0A65C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5FB57B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66203D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939431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CEAA7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6D343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7854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A405A6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1D8977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D3710E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490975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F0B6C7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BF0661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088E9B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F7B63F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1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BB66A3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16CE3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F24A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B29C2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1B392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B6D6C2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DA26B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AC33285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044D812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C60802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D21EB0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41691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D698E7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8C4A4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20A126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7000D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EDDC7C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46A8B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9AEEF92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D7601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3221FD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F2B97F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721FD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3B989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0591EB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5FC07C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C2569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A80089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CD7464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0B25D1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729AAA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48490C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CB1E5B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FC5D69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3C68BD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2F086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06F9D4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F1282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9E099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E343F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3917B11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5A9A1A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7AB1C3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A67668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D5AB2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14BE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DE317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C1B5AD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79036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849F0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3D6694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3017834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F2B36C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7E271C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5348DB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C2D102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D07E6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48D388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BDDB4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692C70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EB32C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07320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2F48AE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112EB0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DCEDE3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42F645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29CD6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3B8BF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18FEE9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C1469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6BCDA2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608F95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0152077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701B5439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A81049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299661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1EEC01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F4C51F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F0EA7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E5E9A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1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E5F31C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05CC4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A7B8F8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3EC51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8DA2A31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637B053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 w:hint="eastAsia"/>
              </w:rPr>
              <w:t>.</w:t>
            </w:r>
            <w:r w:rsidRPr="002C52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185032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6D6AAA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45DF7C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3F75F3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40BA2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6EC82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E0199C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E75025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E7B36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E497F07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491875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E022A6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420F59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7BD6E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CF0961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4BBBED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194EB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1EBD3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4E047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0EB52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093F08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49AF6C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7FAE6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F63AFE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E61483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1CC23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52CBF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2666C8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E5DAB8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A89BD3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2C03A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3E9D3AF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67E8DD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0140B3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BFF359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8B742E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8D4DF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F5A8B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5765F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EEF0EE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1B251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06A71D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93FC9E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0EAE52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E64D1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CC98D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3EE86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6706B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67A97D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820E84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7ADFD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E9962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32B46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1DD325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F309D4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70D51E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50CDB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947AE8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FFA95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4114EB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04CA8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DDA319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6ACA56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1852218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098AD965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DE084C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9528BF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1ED0CCD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4E1CF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EBAA5B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746A3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1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1ADE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BDC620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A919E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252B23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54FE763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2EC2B8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1.</w:t>
            </w:r>
            <w:r w:rsidRPr="002C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F1EABE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6B63FB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8B75EA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DB7A46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2A0A6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DE2A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14075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6B834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8991F3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BB450E6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56C89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FDDE0A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DFFCE1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92326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A38DE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87A88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58A26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5A0F3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06C91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C5D207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F079B8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F905A3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FE13DC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F0BE0A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5B6F71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732B1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ED9347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BF8C4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8757D1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4C105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1C2D6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B3B3F6F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1E7016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62CD70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6141295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BDCB31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CD07A0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E699F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DAC70F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B76995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E5376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8B6F5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E138FF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AFD759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894194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499F42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38940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294715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CC0B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F1E18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B65E9D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C9737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E5F6E3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5257B0F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F85DC3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2D5E887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1EA53C0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3FDB93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7B7E5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EFFE4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FA4EE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B1790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7C4F6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00FF81D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65BAE65B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9EED9B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B245DE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D329DB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D93D8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1B8D1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201562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853982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A00AC3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6DAAB1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E282A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FEAF08E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4E2418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9DC730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936430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B5B80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61108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DC4B3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E1FBF7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01AD1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5A62A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086D6C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3A63E807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131B440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80D0B6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77BEA0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7CDE66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10E0CA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079AA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5C5303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8D8951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7DD5B2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FF4E1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8192C2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5C9314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275693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D52EBD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12EE7D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F81985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9BE555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DDB21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0700F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8BBE17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AC44F0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C2CAD55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8C038E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154A4A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73C87B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83009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EECA5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D47B4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68A951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D86203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8FCDA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0D1656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54EB8A8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5902928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2BD66E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7221F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228B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53FDB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43998A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A2CFA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0448D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C6AB1B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30F5B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60E9CDD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780EDCB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D35866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9732E3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2C0980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194DFD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5B334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0CA5F1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EAFD5A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AA4DDC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21DE1C20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509488E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48B9A1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AA4038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129413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6B6D02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E5BB8A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C830F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E0AE50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01C01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34390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7CC4B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18F3BDD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6D543A7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353C4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FA3FB6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0F00B1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E62A1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E907F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9E4AD7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4DF49F5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24F76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634C5A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47B74A4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EF8367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34F7C3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5B5DBD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63E779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7E7E6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C3DE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5465C5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750A26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7464B3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4801D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47F04055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F3681C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91CC29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F6145B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1BD305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F33FE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BE8899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2F44B6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FDF34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69E50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E84CE6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62A2B02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6E0C5C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8107FB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C01800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09A5F5F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49818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7FACC7D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B83DD4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CCDE9F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950FC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6B8B32D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382662A2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AC0E1E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4A6AC7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933136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7BCC1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350F28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7622E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624DDC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5D763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F8DAC3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913D02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A5D38F7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3A2A63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1D02D4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A65E2B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1B6A1B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6665B7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FCFE5B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5AC25C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32E32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341BD5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C0A835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1A0A9AB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355F011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8BA724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43BE0DD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24DB7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A0494E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CD1947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F39BA0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A270B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6CBE68A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7581AD8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53EC4BC7" w14:textId="77777777" w:rsidTr="00BB5EE9">
        <w:trPr>
          <w:trHeight w:val="143"/>
          <w:jc w:val="center"/>
        </w:trPr>
        <w:tc>
          <w:tcPr>
            <w:tcW w:w="755" w:type="dxa"/>
            <w:vMerge w:val="restart"/>
            <w:shd w:val="clear" w:color="auto" w:fill="auto"/>
            <w:vAlign w:val="center"/>
          </w:tcPr>
          <w:p w14:paraId="23DE854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AAB8E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128C1CF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440257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BE9479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F6CB9D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92206E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96ED22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B81425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DBD0F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71C5D5E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B23E60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B3CD1D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9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74A240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54157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EC8BE5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63BD5D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087941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C48066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22B4A8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1D803F4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2286F407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6369BB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77FFA62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7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2595D94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0BD016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DEBEEB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F31A6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-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ED0D893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118AE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0B3B9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AFA61CD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7E503861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2E4C82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4834F0F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320DB56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2F54A0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725899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61C55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80E9B7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36E2B9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48B557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3" w:type="dxa"/>
            <w:shd w:val="clear" w:color="auto" w:fill="auto"/>
          </w:tcPr>
          <w:p w14:paraId="705B6C22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DA3D5F" w:rsidRPr="002C5274" w14:paraId="2833D92A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68FCDF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35DD1F6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2</w:t>
            </w: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F0B4FE4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004DFF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611674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B46A4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85D40C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C8B64EB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67DE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AAB559F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A00B531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:rsidRPr="002C5274" w14:paraId="0BE8EF53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681EFB3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079880D1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1</w:t>
            </w:r>
            <w:r w:rsidRPr="002C5274">
              <w:rPr>
                <w:rFonts w:ascii="Times New Roman" w:hAnsi="Times New Roman" w:cs="Times New Roman"/>
              </w:rPr>
              <w:t>0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009293D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23F5922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34B2AA5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5AFD140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4FB4328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64C0886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DEFB43E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FE26927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D5F" w14:paraId="2864A330" w14:textId="77777777" w:rsidTr="00BB5EE9">
        <w:trPr>
          <w:trHeight w:val="143"/>
          <w:jc w:val="center"/>
        </w:trPr>
        <w:tc>
          <w:tcPr>
            <w:tcW w:w="755" w:type="dxa"/>
            <w:vMerge/>
            <w:shd w:val="clear" w:color="auto" w:fill="auto"/>
            <w:vAlign w:val="center"/>
          </w:tcPr>
          <w:p w14:paraId="0231FF66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531FA107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5</w:t>
            </w:r>
            <w:r w:rsidRPr="002C527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63" w:type="dxa"/>
            <w:shd w:val="clear" w:color="auto" w:fill="auto"/>
          </w:tcPr>
          <w:p w14:paraId="7F71737E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E689379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CEE559C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0.</w:t>
            </w:r>
            <w:r w:rsidRPr="002C527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E57148A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/>
              </w:rPr>
              <w:t>+</w:t>
            </w:r>
            <w:r w:rsidRPr="002C5274">
              <w:rPr>
                <w:rFonts w:ascii="Times New Roman" w:hAnsi="Times New Roman" w:cs="Times New Roman" w:hint="eastAsia"/>
              </w:rPr>
              <w:t>0</w:t>
            </w:r>
            <w:r w:rsidRPr="002C5274">
              <w:rPr>
                <w:rFonts w:ascii="Times New Roman" w:hAnsi="Times New Roman" w:cs="Times New Roman"/>
              </w:rPr>
              <w:t>.</w:t>
            </w:r>
            <w:r w:rsidRPr="002C527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1DBBEE4B" w14:textId="77777777" w:rsidR="00DA3D5F" w:rsidRPr="002C5274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 w:rsidRPr="002C5274">
              <w:rPr>
                <w:rFonts w:ascii="Times New Roman" w:hAnsi="Times New Roman" w:cs="Times New Roman" w:hint="eastAsia"/>
              </w:rPr>
              <w:t>+</w:t>
            </w:r>
            <w:r w:rsidRPr="002C5274">
              <w:rPr>
                <w:rFonts w:ascii="Times New Roman" w:hAnsi="Times New Roman" w:cs="Times New Roman"/>
              </w:rPr>
              <w:t>0.</w:t>
            </w:r>
            <w:r w:rsidRPr="002C527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DB165F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9A1DA2C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413BA639" w14:textId="77777777" w:rsidR="00DA3D5F" w:rsidRPr="00267DE5" w:rsidRDefault="00DA3D5F" w:rsidP="00F8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67DE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7D5310B" w14:textId="77777777" w:rsidR="00DA3D5F" w:rsidRDefault="00DA3D5F" w:rsidP="00DA3D5F">
      <w:pPr>
        <w:rPr>
          <w:rFonts w:ascii="Times New Roman" w:hAnsi="Times New Roman" w:cs="Times New Roman"/>
        </w:rPr>
      </w:pPr>
    </w:p>
    <w:p w14:paraId="08C74D37" w14:textId="77777777" w:rsidR="00DA3D5F" w:rsidRDefault="00DA3D5F" w:rsidP="00DA3D5F"/>
    <w:p w14:paraId="7939BE96" w14:textId="77777777" w:rsidR="00D2751F" w:rsidRDefault="00D2751F"/>
    <w:sectPr w:rsidR="00D2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06540" w14:textId="77777777" w:rsidR="00F831D7" w:rsidRDefault="00F831D7" w:rsidP="00A56C5E">
      <w:r>
        <w:separator/>
      </w:r>
    </w:p>
  </w:endnote>
  <w:endnote w:type="continuationSeparator" w:id="0">
    <w:p w14:paraId="29753A7B" w14:textId="77777777" w:rsidR="00F831D7" w:rsidRDefault="00F831D7" w:rsidP="00A5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833F1" w14:textId="77777777" w:rsidR="00F831D7" w:rsidRDefault="00F831D7" w:rsidP="00A56C5E">
      <w:r>
        <w:separator/>
      </w:r>
    </w:p>
  </w:footnote>
  <w:footnote w:type="continuationSeparator" w:id="0">
    <w:p w14:paraId="64BADA5A" w14:textId="77777777" w:rsidR="00F831D7" w:rsidRDefault="00F831D7" w:rsidP="00A56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4F"/>
    <w:rsid w:val="00111B5B"/>
    <w:rsid w:val="004A50FF"/>
    <w:rsid w:val="00514C4F"/>
    <w:rsid w:val="00790AC7"/>
    <w:rsid w:val="00A56C5E"/>
    <w:rsid w:val="00BB5EE9"/>
    <w:rsid w:val="00CF237F"/>
    <w:rsid w:val="00D2751F"/>
    <w:rsid w:val="00DA3D5F"/>
    <w:rsid w:val="00F8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BBD42C"/>
  <w15:chartTrackingRefBased/>
  <w15:docId w15:val="{F1F86C47-BC1A-47E4-83BE-2ADADFE2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C5E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90AC7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90AC7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A56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C5E"/>
    <w:rPr>
      <w:sz w:val="18"/>
      <w:szCs w:val="18"/>
    </w:rPr>
  </w:style>
  <w:style w:type="character" w:customStyle="1" w:styleId="a7">
    <w:name w:val="批注文字 字符"/>
    <w:basedOn w:val="a0"/>
    <w:link w:val="a8"/>
    <w:uiPriority w:val="99"/>
    <w:semiHidden/>
    <w:rsid w:val="00DA3D5F"/>
  </w:style>
  <w:style w:type="paragraph" w:styleId="a8">
    <w:name w:val="annotation text"/>
    <w:basedOn w:val="a"/>
    <w:link w:val="a7"/>
    <w:uiPriority w:val="99"/>
    <w:semiHidden/>
    <w:unhideWhenUsed/>
    <w:rsid w:val="00DA3D5F"/>
    <w:pPr>
      <w:jc w:val="left"/>
    </w:pPr>
  </w:style>
  <w:style w:type="character" w:customStyle="1" w:styleId="a9">
    <w:name w:val="批注框文本 字符"/>
    <w:basedOn w:val="a0"/>
    <w:link w:val="aa"/>
    <w:uiPriority w:val="99"/>
    <w:semiHidden/>
    <w:rsid w:val="00DA3D5F"/>
    <w:rPr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DA3D5F"/>
    <w:rPr>
      <w:sz w:val="18"/>
      <w:szCs w:val="18"/>
    </w:rPr>
  </w:style>
  <w:style w:type="character" w:customStyle="1" w:styleId="ab">
    <w:name w:val="批注主题 字符"/>
    <w:basedOn w:val="a7"/>
    <w:link w:val="ac"/>
    <w:uiPriority w:val="99"/>
    <w:semiHidden/>
    <w:rsid w:val="00DA3D5F"/>
    <w:rPr>
      <w:b/>
      <w:bCs/>
    </w:rPr>
  </w:style>
  <w:style w:type="paragraph" w:styleId="ac">
    <w:name w:val="annotation subject"/>
    <w:basedOn w:val="a8"/>
    <w:next w:val="a8"/>
    <w:link w:val="ab"/>
    <w:uiPriority w:val="99"/>
    <w:semiHidden/>
    <w:unhideWhenUsed/>
    <w:rsid w:val="00DA3D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 Zhang</dc:creator>
  <cp:keywords/>
  <dc:description/>
  <cp:lastModifiedBy>zhang xiyan</cp:lastModifiedBy>
  <cp:revision>6</cp:revision>
  <dcterms:created xsi:type="dcterms:W3CDTF">2019-06-21T03:18:00Z</dcterms:created>
  <dcterms:modified xsi:type="dcterms:W3CDTF">2020-10-25T07:38:00Z</dcterms:modified>
</cp:coreProperties>
</file>